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079" w:rsidRPr="005D2BCC" w:rsidRDefault="00AC0079" w:rsidP="00AC0079">
      <w:pPr>
        <w:spacing w:line="480" w:lineRule="auto"/>
        <w:rPr>
          <w:rFonts w:ascii="Times New Roman" w:hAnsi="Times New Roman"/>
          <w:b/>
          <w:sz w:val="44"/>
          <w:szCs w:val="44"/>
        </w:rPr>
      </w:pPr>
      <w:r w:rsidRPr="005D2BCC">
        <w:rPr>
          <w:rFonts w:ascii="Times New Roman" w:hAnsi="Times New Roman"/>
          <w:b/>
          <w:sz w:val="44"/>
          <w:szCs w:val="44"/>
        </w:rPr>
        <w:t>Support</w:t>
      </w:r>
      <w:r>
        <w:rPr>
          <w:rFonts w:ascii="Times New Roman" w:hAnsi="Times New Roman"/>
          <w:b/>
          <w:sz w:val="44"/>
          <w:szCs w:val="44"/>
        </w:rPr>
        <w:t>ing information</w:t>
      </w:r>
    </w:p>
    <w:p w:rsidR="00AC0079" w:rsidRDefault="00AC0079" w:rsidP="00331479">
      <w:pPr>
        <w:rPr>
          <w:rFonts w:ascii="Times New Roman" w:hAnsi="Times New Roman" w:hint="eastAsia"/>
          <w:b/>
          <w:sz w:val="24"/>
          <w:szCs w:val="24"/>
        </w:rPr>
      </w:pPr>
    </w:p>
    <w:p w:rsidR="00AC0079" w:rsidRDefault="00AC0079" w:rsidP="00331479">
      <w:pPr>
        <w:rPr>
          <w:rFonts w:ascii="Times New Roman" w:hAnsi="Times New Roman" w:hint="eastAsia"/>
          <w:b/>
          <w:sz w:val="24"/>
          <w:szCs w:val="24"/>
        </w:rPr>
      </w:pPr>
    </w:p>
    <w:p w:rsidR="001B52F1" w:rsidRDefault="00C756BA" w:rsidP="00331479">
      <w:pPr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</w:pPr>
      <w:r w:rsidRPr="006E056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B52F1" w:rsidRPr="006E0567">
        <w:rPr>
          <w:rFonts w:ascii="Times New Roman" w:hAnsi="Times New Roman"/>
          <w:b/>
          <w:sz w:val="24"/>
          <w:szCs w:val="24"/>
        </w:rPr>
        <w:t xml:space="preserve">Table </w:t>
      </w:r>
      <w:r w:rsidR="001B52F1">
        <w:rPr>
          <w:rFonts w:ascii="Times New Roman" w:hAnsi="Times New Roman"/>
          <w:b/>
          <w:sz w:val="24"/>
          <w:szCs w:val="24"/>
        </w:rPr>
        <w:t>T</w:t>
      </w:r>
      <w:r w:rsidR="001B52F1" w:rsidRPr="006E0567">
        <w:rPr>
          <w:rFonts w:ascii="Times New Roman" w:hAnsi="Times New Roman"/>
          <w:b/>
          <w:sz w:val="24"/>
          <w:szCs w:val="24"/>
        </w:rPr>
        <w:t>he sequence and charge state</w:t>
      </w:r>
      <w:r w:rsidR="001B52F1">
        <w:rPr>
          <w:rFonts w:ascii="Times New Roman" w:hAnsi="Times New Roman"/>
          <w:b/>
          <w:sz w:val="24"/>
          <w:szCs w:val="24"/>
        </w:rPr>
        <w:t xml:space="preserve">of </w:t>
      </w:r>
      <w:r w:rsidR="001B52F1" w:rsidRPr="007C26D1">
        <w:rPr>
          <w:rFonts w:ascii="Times New Roman" w:hAnsi="Times New Roman"/>
          <w:b/>
          <w:sz w:val="24"/>
          <w:szCs w:val="24"/>
        </w:rPr>
        <w:t xml:space="preserve">significantly altered egg white proteins of laying hens </w:t>
      </w:r>
      <w:r w:rsidR="001B52F1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 xml:space="preserve">fed diets formulated with soybean meal (SBM) and diets </w:t>
      </w:r>
      <w:r w:rsidR="00F17D19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 xml:space="preserve">that </w:t>
      </w:r>
      <w:r w:rsidR="001B52F1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>replaced</w:t>
      </w:r>
      <w:r w:rsidR="00F17D19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>100%</w:t>
      </w:r>
      <w:r w:rsidR="001B52F1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 xml:space="preserve"> crude protein content of SBM with cottonseed meal (CSM</w:t>
      </w:r>
      <w:r w:rsidR="001B52F1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  <w:vertAlign w:val="subscript"/>
        </w:rPr>
        <w:t>100</w:t>
      </w:r>
      <w:r w:rsidR="001B52F1" w:rsidRPr="007C26D1"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  <w:t>)</w:t>
      </w:r>
    </w:p>
    <w:p w:rsidR="001B52F1" w:rsidRDefault="001B52F1" w:rsidP="00331479">
      <w:pPr>
        <w:rPr>
          <w:rFonts w:ascii="Times New Roman" w:hAnsi="Times New Roman"/>
          <w:b/>
          <w:color w:val="111111"/>
          <w:kern w:val="0"/>
          <w:sz w:val="24"/>
          <w:szCs w:val="24"/>
          <w:shd w:val="clear" w:color="auto" w:fill="FFFFFF"/>
        </w:rPr>
      </w:pPr>
    </w:p>
    <w:tbl>
      <w:tblPr>
        <w:tblW w:w="15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31"/>
        <w:gridCol w:w="2257"/>
        <w:gridCol w:w="5629"/>
        <w:gridCol w:w="1531"/>
        <w:gridCol w:w="1500"/>
        <w:gridCol w:w="894"/>
        <w:gridCol w:w="1384"/>
        <w:gridCol w:w="1229"/>
      </w:tblGrid>
      <w:tr w:rsidR="001B52F1" w:rsidRPr="006D2B4D" w:rsidTr="00BC416A">
        <w:trPr>
          <w:jc w:val="center"/>
        </w:trPr>
        <w:tc>
          <w:tcPr>
            <w:tcW w:w="1431" w:type="dxa"/>
          </w:tcPr>
          <w:p w:rsidR="001B52F1" w:rsidRPr="006D2B4D" w:rsidRDefault="001B52F1" w:rsidP="00BC416A">
            <w:pPr>
              <w:jc w:val="center"/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732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5629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531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onScore</w:t>
            </w:r>
          </w:p>
        </w:tc>
        <w:tc>
          <w:tcPr>
            <w:tcW w:w="1500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bookmarkStart w:id="0" w:name="OLE_LINK569"/>
            <w:bookmarkStart w:id="1" w:name="OLE_LINK570"/>
            <w:bookmarkStart w:id="2" w:name="OLE_LINK571"/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xp Value</w:t>
            </w:r>
            <w:bookmarkEnd w:id="0"/>
            <w:bookmarkEnd w:id="1"/>
            <w:bookmarkEnd w:id="2"/>
          </w:p>
        </w:tc>
        <w:tc>
          <w:tcPr>
            <w:tcW w:w="894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arge</w:t>
            </w:r>
          </w:p>
        </w:tc>
        <w:tc>
          <w:tcPr>
            <w:tcW w:w="1384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H+ [Da]</w:t>
            </w:r>
          </w:p>
        </w:tc>
        <w:tc>
          <w:tcPr>
            <w:tcW w:w="1229" w:type="dxa"/>
          </w:tcPr>
          <w:p w:rsidR="001B52F1" w:rsidRPr="006D2B4D" w:rsidRDefault="001B52F1" w:rsidP="00866907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ΔM [ppm]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7513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g mu chain C region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EcGLEPVVQQDIAIR</w:t>
            </w:r>
          </w:p>
        </w:tc>
        <w:tc>
          <w:tcPr>
            <w:tcW w:w="1531" w:type="dxa"/>
            <w:noWrap/>
          </w:tcPr>
          <w:p w:rsidR="001B52F1" w:rsidRPr="006D2B4D" w:rsidRDefault="001B52F1" w:rsidP="006D2B4D">
            <w:pPr>
              <w:widowControl/>
              <w:ind w:firstLineChars="150" w:firstLine="315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4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84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02.0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0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QmNQSE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.1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013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38.69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14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ETAL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555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19.63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QMNQSE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1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46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22.70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2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ATLTc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9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579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52.4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11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ISGPP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.8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2395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32.59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87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1055</w:t>
            </w:r>
          </w:p>
        </w:tc>
        <w:tc>
          <w:tcPr>
            <w:tcW w:w="1732" w:type="dxa"/>
            <w:noWrap/>
          </w:tcPr>
          <w:p w:rsidR="001B52F1" w:rsidRPr="006D2B4D" w:rsidRDefault="001B52F1" w:rsidP="006D2B4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beta-actin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ILT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.8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751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32.64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4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9157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ysozyme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TDGSTDYGILQIN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3.5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74E-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53.83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1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TDGSTDYGILQIN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3.5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15E-0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97.93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55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0.8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01E-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76.79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58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9.7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55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36.88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8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ESNFNTQAT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5.3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47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28.64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74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42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92.78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88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0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61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09.08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78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9.9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8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20.89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08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YSLGNWVcA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8.3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36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13.84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LcNIPcSALLSSDITASVNc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6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17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796.39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0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TDGSTDyGILQIN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6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27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42.05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29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ESNFNTQAT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04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72.76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99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0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69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93.08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8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TDVQAWI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2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5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9.65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36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1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7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1.63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1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GLDN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8.2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74.41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28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YSLGNWVcA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8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434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69.72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71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HGLDN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512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74.61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22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97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97.62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84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1.0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44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53.52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25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.7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3954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37.5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0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GLDN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4300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18.52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68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kGTDVQAWI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2586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21.87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64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IVSDGDGmNAWVAW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5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5177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64.97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3.77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.0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8689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37.73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52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.7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6916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93.6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43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WcND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004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37.50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33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GLDN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6817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62.62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32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LAAAm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.9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01326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09.41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4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HGLDNY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1875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30.51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8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ySLGNWVcA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3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0.7579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57.94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95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36812</w:t>
            </w:r>
          </w:p>
        </w:tc>
        <w:tc>
          <w:tcPr>
            <w:tcW w:w="1732" w:type="dxa"/>
            <w:noWrap/>
          </w:tcPr>
          <w:p w:rsidR="001B52F1" w:rsidRPr="006D2B4D" w:rsidRDefault="005244A9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g</w:t>
            </w:r>
            <w:r w:rsidR="001B52F1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 heavy </w:t>
            </w:r>
            <w:r w:rsidR="00DA0AB3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ain variable region</w:t>
            </w:r>
            <w:r w:rsidR="001B52F1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LTQPASVSANPGET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9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8387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58.07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55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705960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DA0AB3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hAnsi="Times New Roman"/>
                <w:color w:val="000000"/>
                <w:kern w:val="0"/>
                <w:szCs w:val="21"/>
              </w:rPr>
              <w:t>Ig</w:t>
            </w:r>
            <w:r w:rsidR="001B52F1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 alpha heavy chain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TLLSDPTQEDP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6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74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43.90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23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QHAATGAD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3.9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95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56.75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33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QLQGNEFVc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.5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189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23.73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74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TLLSDPTQEDPER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.2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0891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00.00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7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DFYSLY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.1547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82.74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68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729945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Ovotransferrin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IANNEADAISLDGGQVFEAGLAP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4.5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18E-10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22.50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51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AIEWEGIESGSVEQAV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9.7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34E-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48.18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5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PYSGYSGAFHc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9.2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12E-0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59.96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30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TEFTVNDL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0.9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17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96.85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2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PYSGYSGAFHc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2.8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68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15.86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8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SLTcV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2.1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92.62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3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DFHLFGPP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7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87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89.81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01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GTEFTVNDL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3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97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69.04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2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TTVNENAPDQk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68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92.49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03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FSAScVPGATIE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9.3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21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30.00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65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AIEWEGIESGSVEQAV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8.9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7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04.08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7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QSDFGVD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5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11.60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70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GTEFTVNDL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43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36.74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80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TYLDcI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0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51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71.6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7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SLTcV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4.3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44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36.72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16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EDIWSFL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4.2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11.84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92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3.3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1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13.76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16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DNKVEDIWSFL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2.2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84.0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66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AAHAVVA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5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88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37.63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32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QSDFGVD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55.71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00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DNkVEDIWSFL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.8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26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28.14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88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FSAScVPGATIE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9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41.79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8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GTEFTVNDL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6.0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76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24.95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8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FSAScVPGATIE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6.0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48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85.89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0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SAIM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68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65.62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22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TEFTVNDL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2.2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28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52.75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82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DFHLFGPPGk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7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436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62.01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41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IANNEADAISLDGGQVFEAGLAP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.7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872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66.60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58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DFHLFGPP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.3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03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45.71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3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TYLDcI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708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27.58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04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ScHTGL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1.8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81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32.56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9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DVAF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67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23.61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98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kGDVAF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9.8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138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67.85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16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TTVNENAPDQk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202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48.40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91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ScHTGL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44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88.46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42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AAHAVVA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8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724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93.53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17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TTVNENAPDQK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2.9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4852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804.29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36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cTVSSPE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3863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10.75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19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1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2492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57.87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64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PVDNYKTcNWA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1451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95.87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93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TyLDcI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0.3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127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15.80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8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PYSGYSGAFHc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9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5986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71.76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39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PYSGYSGAFHcLKD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4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4653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60.10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88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TTVNENAPD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4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9006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97.74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65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QSDFGVDTkSDFHLFGPP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.9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35512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682.40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53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TTVNENAPDQk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.3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49318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236.58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4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DFHLFGPPGk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.0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8236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17.8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30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DVAFVkHTTVNENAPDQkDEYELLcLDG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.8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.5319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952.97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19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IANNEADAISLDGGQVFEAGLAP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8.517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778.39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3.01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DVAF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9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548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79.50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33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PYSGySGAFHc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1.3618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04.06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4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SAIm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6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1483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81.61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88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PVDN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80156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51.63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6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KGDVAF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.8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.9167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23.74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63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PVLKDLLF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5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6316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75.91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06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SAIM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148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77.41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9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DPV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0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0254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31.74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11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NNLRDLTQQ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10804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90.85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0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cNNLRDLTQQ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39523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63.04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52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LTQQ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.1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8280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33.54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81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bookmarkStart w:id="3" w:name="OLE_LINK352"/>
            <w:bookmarkStart w:id="4" w:name="OLE_LINK353"/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382467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lusterin precursor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LDGGHGAWDHLLGGFESE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5.3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64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431.14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148</w:t>
            </w:r>
          </w:p>
        </w:tc>
      </w:tr>
      <w:bookmarkEnd w:id="3"/>
      <w:bookmarkEnd w:id="4"/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HQAMLHTLEE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95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54.96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5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IDTEVENAING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3.9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1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53.00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35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LDGGHGAWDHLLGGFESE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3.7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22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415.13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46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HQAMLHTLEETk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.6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29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11.08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20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LHPFLQHPVHGFH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9.8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3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95.06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9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HQAmLHTLEE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8.1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38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70.95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26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ILAVDcSQTDPVQSQL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1.0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20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03.12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LSAAG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5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46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49.62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72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cHSGSGLV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508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86.67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19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DALLD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9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547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15.46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83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HQAmLHTLEETk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1.1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696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27.06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86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LSAAG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.9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565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05.52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39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DALLD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5.5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4874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59.56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7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SPFSIWVNG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5.4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6651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22.78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8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AFVPPV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2.6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0762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6.67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27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AFVPPV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2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0534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42.57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QFEDAL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.7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11779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51.58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09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kEEA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09938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91.80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19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SAGcL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0127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21.47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5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LEELL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0262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58.66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05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DALLDRE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.9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33612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72.76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71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PPFGGF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1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0782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78.45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61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FEMT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15766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68.56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06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382809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ovomucin precursor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ATGAVEDSAAAFGNS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2.3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08E-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26.94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30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PcTDGcFcPPGTILDDLG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1.1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52E-10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539.18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15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SGLcGNFNNIQTDDF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3.4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6E-0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02.96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55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QSVEMSIQEFGNS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1.3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57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15.05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95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GIcDPSEEcPETMVYNY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9.1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01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794.28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.25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EVALcSVLSTY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7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73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15.88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92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VPPQPYYEAcVA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4.2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01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79.95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35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QEIATDPGA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3.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02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59.86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67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ATGAVEDSAAAFGNS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3.0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71.03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15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SGLcGNFNNIQTDDF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2.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26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58.87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3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TDDTFVVIGEIIQcGT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9.9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07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385.22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90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cLPFEESNcVPGTVDVTSDGc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7.6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21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18.37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6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GIcDPSEEcPETmVYNY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4.3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810.27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10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DcNTcTcN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4.0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16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59.69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62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cNPGISEP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8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56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51.80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0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cGLcGNYDGN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2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14.69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14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DLILDG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6.0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66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38.75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38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IQNNAc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9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.08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04.78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54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SSITcPPQQ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1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59.93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95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ELVcSE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4.8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91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88.75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03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cAAAGMT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2.5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25.68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05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PcTDGcFcPPGTILDDLGGk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.1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2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811.3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22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ScPcMF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9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84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17.68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1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ENYQHcEPSEL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8.6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94.99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88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VIVDTLL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8.0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30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88.75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83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TLIFESSEI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4.7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8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51.82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83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SYVHVDEcGcVE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2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63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17.99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40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QIAPmEGcGcPEGTYLNDEEEcVTPDDcPcY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5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360.82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8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SyVHVDEcGcVE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0.9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51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62.10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cAAAGmT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0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3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41.68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42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QPGNSFQED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8.8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75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05.77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99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GEVTDSF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8.1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96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84.67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7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DcIGETVL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8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42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34.87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46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VcVSEGVEFkPGAVVP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373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91.29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88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cGLcGDFD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.6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87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99.62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20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IWNLTEcH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.6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480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85.78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44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IQNNAc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.3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518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60.69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99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TVVVHVTPSF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.1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88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88.03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8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QYIV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9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784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04.6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83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SVFEAcH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8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547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39.7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21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QPGNSFQED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8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9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49.88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14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IccH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98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94.60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65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cIDLP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82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71.70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23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QTTcQQGF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3.3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73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85.54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02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QVyKPcGE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8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565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26.91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3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TNLVLFNDk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6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884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80.99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98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QDmHcYVTEcVSGcmcPDGLVLDGSGGcIP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08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923.67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4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DcIGETVL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2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60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90.78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62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cNPGISEP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1.8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218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07.71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52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QcVP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1.7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172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31.68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78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PAIcPVFcDYYNPPD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9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012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345.1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91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GIcDPSEEcPETMVYNY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9.1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222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650.12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2.37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LcYQEcPSNmEYMEcGNScADTcADP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9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2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736.3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75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QTTcQQGF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7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29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29.65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94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NDLILDG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0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693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10.94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60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GNILYSLEGcYPEcSPDkPYFDE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.4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099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486.54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31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cGLcGNYDGN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257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58.80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00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QcPcVHGGHFYkPGETI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.0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4679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546.23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4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MYDTcNA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4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068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79.68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82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cGLcGNYDGNk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4.0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0035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30.99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37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LSIcS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8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8117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95.69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00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QSVEmSIQEFGNS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6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8775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31.04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90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VVPDI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61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17.85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.52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FGNF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2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3094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65.64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44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cNPGISEP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26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95.90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71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SSITcPPQQL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2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773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15.84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89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MALD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0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5526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0.63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51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VPPQPYYEAcVA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0.7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4305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35.85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42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cVSLPDcTScNPE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8984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12.99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.20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SSAGVQI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8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251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7.73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82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VLVTL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096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15.63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74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ENyQHcEPSEL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5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2214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39.09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7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AAPVPVPFcEGTcSTySVYSFENNEME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1186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869.80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4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VPPQPYyEAcVA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9283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24.05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40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SHV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1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9939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59.71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6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TcTVYGNGHYMSFDG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227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311.04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50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QVYKPcGEA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5.9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500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82.82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30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EcVSLPDcTScNPE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.5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1808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369.08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24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mYDTcNA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.4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9949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95.67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47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ScPcmFQG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.8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8903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33.67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03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EcTTWGNFHFHTFDH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60156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538.19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66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PDVRPDDHT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.8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8196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68.74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4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myDTcNA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14333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39.78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7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GIcDPSEEcPETmVyNY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.6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53443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54.35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3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PPINcT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.1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6706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04.66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65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cNPGISEPVKIENyQHcEPSEL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.4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31974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483.66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19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QyIV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9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5.6699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48.79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09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WNcTDNP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01006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10.73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1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VPDI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8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97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45.65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32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AFYI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1.3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6595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42.65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19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mALDW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2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8463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96.63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26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cSII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.7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.3955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45.61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60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cVL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8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844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09.56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39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GIcDPSEEcPETMVyNY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2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.6956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38.37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99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cGLcGNyDGN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7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.3786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02.90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20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cIDLPH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.9315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27.60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40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kNDLILDG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.5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70465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66.84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3.56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DcNTcTcNk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70074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15.79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97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EVALcSVLSTyS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1.206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59.98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17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QIAPmEGcGcPEGTyLNDEEEcVTPDDcPcY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55370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504.91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18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DLILDGy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681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82.85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33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GNcP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9.2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16743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10.53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250</w:t>
            </w:r>
          </w:p>
        </w:tc>
      </w:tr>
      <w:tr w:rsidR="00BC416A" w:rsidRPr="006D2B4D" w:rsidTr="00BC416A">
        <w:trPr>
          <w:trHeight w:val="463"/>
          <w:jc w:val="center"/>
        </w:trPr>
        <w:tc>
          <w:tcPr>
            <w:tcW w:w="1431" w:type="dxa"/>
            <w:vMerge w:val="restart"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382957</w:t>
            </w:r>
          </w:p>
        </w:tc>
        <w:tc>
          <w:tcPr>
            <w:tcW w:w="1732" w:type="dxa"/>
            <w:vMerge w:val="restart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rothrombin precursor [Gallus gallus]</w:t>
            </w: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GIEcQVWTS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22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6942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82.821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304</w:t>
            </w:r>
          </w:p>
        </w:tc>
      </w:tr>
      <w:tr w:rsidR="00BC416A" w:rsidRPr="006D2B4D" w:rsidTr="00BC416A">
        <w:trPr>
          <w:trHeight w:val="463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kPSTTGQPcESE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6.5796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80.054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32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049078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DA0AB3" w:rsidP="006D2B4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hAnsi="Times New Roman"/>
                <w:color w:val="000000"/>
                <w:kern w:val="0"/>
                <w:szCs w:val="21"/>
              </w:rPr>
              <w:t>Ig</w:t>
            </w:r>
            <w:r w:rsidR="001B52F1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 J polypeptide,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IQAALTPTScYAE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4.2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5865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05.83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02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VPSkDNPEEEVLE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.9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.158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76.09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1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57357678</w:t>
            </w:r>
          </w:p>
        </w:tc>
        <w:tc>
          <w:tcPr>
            <w:tcW w:w="1732" w:type="dxa"/>
            <w:vMerge w:val="restart"/>
            <w:noWrap/>
          </w:tcPr>
          <w:p w:rsidR="00DA0AB3" w:rsidRPr="006D2B4D" w:rsidRDefault="001B52F1" w:rsidP="00235D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ovocalyxin-32</w:t>
            </w:r>
          </w:p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STEHTGYLLAQVSS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8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2084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136.15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59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YEYLQHQ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4.7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851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43.82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25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3733143</w:t>
            </w:r>
          </w:p>
        </w:tc>
        <w:tc>
          <w:tcPr>
            <w:tcW w:w="1732" w:type="dxa"/>
            <w:vMerge w:val="restart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arboxypeptidase E [Gallus gallus]</w:t>
            </w: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ASQPGEL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.91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48557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88.692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08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VYVNE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221047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52.689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58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VGNmHGNEAVGR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661246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63.742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9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13221142</w:t>
            </w:r>
          </w:p>
        </w:tc>
        <w:tc>
          <w:tcPr>
            <w:tcW w:w="1732" w:type="dxa"/>
            <w:noWrap/>
          </w:tcPr>
          <w:p w:rsidR="001B52F1" w:rsidRPr="006D2B4D" w:rsidRDefault="001B52F1" w:rsidP="00DA0AB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platelet-activating </w:t>
            </w: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lastRenderedPageBreak/>
              <w:t>factor acetylhydrolase</w:t>
            </w:r>
            <w:r w:rsidR="00DA0AB3"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lastRenderedPageBreak/>
              <w:t>mGGEQSLALPP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1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3882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660.89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74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lastRenderedPageBreak/>
              <w:t>558704994</w:t>
            </w:r>
          </w:p>
        </w:tc>
        <w:tc>
          <w:tcPr>
            <w:tcW w:w="1732" w:type="dxa"/>
            <w:vMerge w:val="restart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vidin</w:t>
            </w: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SESTTVFTGQcFIDR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18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38.978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79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SPLHGTQNTIN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3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3666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26.931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170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EFTGTYTTAVTATSNEI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3.94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3106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79.171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91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EFTGTyTTAVTATSNEI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.646593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423.262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1.77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SVNDIGDDWk</w:t>
            </w:r>
          </w:p>
        </w:tc>
        <w:tc>
          <w:tcPr>
            <w:tcW w:w="1531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.94</w:t>
            </w:r>
          </w:p>
        </w:tc>
        <w:tc>
          <w:tcPr>
            <w:tcW w:w="1500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.113783</w:t>
            </w:r>
          </w:p>
        </w:tc>
        <w:tc>
          <w:tcPr>
            <w:tcW w:w="894" w:type="dxa"/>
            <w:noWrap/>
          </w:tcPr>
          <w:p w:rsidR="00BC416A" w:rsidRPr="006D2B4D" w:rsidRDefault="00BC416A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523.762</w:t>
            </w:r>
          </w:p>
        </w:tc>
        <w:tc>
          <w:tcPr>
            <w:tcW w:w="1229" w:type="dxa"/>
            <w:noWrap/>
          </w:tcPr>
          <w:p w:rsidR="00BC416A" w:rsidRPr="006D2B4D" w:rsidRDefault="00BC416A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59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noWrap/>
          </w:tcPr>
          <w:p w:rsidR="001B52F1" w:rsidRPr="006D2B4D" w:rsidRDefault="001B52F1" w:rsidP="00BC416A">
            <w:pPr>
              <w:widowControl/>
              <w:ind w:right="27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46815865</w:t>
            </w:r>
          </w:p>
        </w:tc>
        <w:tc>
          <w:tcPr>
            <w:tcW w:w="1732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OvoDB1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YcAPTcN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3.6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335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58.65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63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62068625</w:t>
            </w:r>
          </w:p>
        </w:tc>
        <w:tc>
          <w:tcPr>
            <w:tcW w:w="1732" w:type="dxa"/>
            <w:vMerge w:val="restart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ovoinhibitor precursor [Gallus gallus]</w:t>
            </w: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SPVcGTDGFTYDNEcGIcAHNAE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7.5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6E-10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228.44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30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SPVcGTDGFTyDNEcGIcAHNAE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82.3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03E-0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372.52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15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EIPEIDcDQYPT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9.4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2E-0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07.89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07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EIGSVDc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5.2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32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395.74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7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LkPVcGTDGSTYSNEcGIcLY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4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.17E-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66.44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4.55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FFcNAYVQ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7.4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0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709.77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5.61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7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4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789.26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74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PSTV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6.1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34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69.62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29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NTMVAcP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31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64.591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97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TSWVAcP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0.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74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92.61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0.62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LPVcGTDGFTYDNEcGIcAHNAQHGTE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75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764.77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29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NTmVAcP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098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80.58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27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LKPVcGTDGSTYSNEcGIcLY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.0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198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22.34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24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.7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683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773.27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22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LkPVcGTDGSTySNEcGIcLY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083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210.55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15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LNLVSmAAc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2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782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39.61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64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EIGSVDc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8.0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2835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51.64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.33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VTIDcSPYLQVV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.3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49459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830.96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686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SPVcGTDGFTYDNEcGIcAHNAEQ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6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485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84.34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374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GNTmVAcP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3.0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07184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36.48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1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RQEIPEIDcDQYPT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0.0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9556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224.03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64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HGANVE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4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1576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71.63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39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VTIDcSPyLQVV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1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537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975.083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06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HDGEckLEIGSVDc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.68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300645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379.21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6.93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.69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6523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33.347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07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.8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1197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917.354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505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EIPEIDcDQyPT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.6287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051.988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3.221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.5741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77.45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22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LLPVcGTDGFTyDNEcGIcAHNAQHGTEV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3.571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908.88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2.967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SPIcTMEyVPHcGSDGVTySN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3.18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061.460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.992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PSTV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.32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013201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25.51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8.739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LVAcP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.8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57726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960.545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76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PSTV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.95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83047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213.71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0.80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STLkDGR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4.6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809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65.682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3.323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YDGEcRP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.99758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41.70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7.520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EVPELDcS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.93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.136732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493.756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0.978</w:t>
            </w:r>
          </w:p>
        </w:tc>
      </w:tr>
      <w:tr w:rsidR="001B52F1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1B52F1" w:rsidRPr="006D2B4D" w:rsidRDefault="001B52F1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</w:tcPr>
          <w:p w:rsidR="001B52F1" w:rsidRPr="006D2B4D" w:rsidRDefault="001B52F1" w:rsidP="00235D36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HDGEck</w:t>
            </w:r>
          </w:p>
        </w:tc>
        <w:tc>
          <w:tcPr>
            <w:tcW w:w="1531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.36</w:t>
            </w:r>
          </w:p>
        </w:tc>
        <w:tc>
          <w:tcPr>
            <w:tcW w:w="1500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.81263</w:t>
            </w:r>
          </w:p>
        </w:tc>
        <w:tc>
          <w:tcPr>
            <w:tcW w:w="894" w:type="dxa"/>
            <w:noWrap/>
          </w:tcPr>
          <w:p w:rsidR="001B52F1" w:rsidRPr="006D2B4D" w:rsidRDefault="001B52F1" w:rsidP="00235D36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D2B4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4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1146.579</w:t>
            </w:r>
          </w:p>
        </w:tc>
        <w:tc>
          <w:tcPr>
            <w:tcW w:w="1229" w:type="dxa"/>
            <w:noWrap/>
          </w:tcPr>
          <w:p w:rsidR="001B52F1" w:rsidRPr="006D2B4D" w:rsidRDefault="001B52F1" w:rsidP="00331479">
            <w:pPr>
              <w:rPr>
                <w:rFonts w:ascii="Times New Roman" w:hAnsi="Times New Roman"/>
                <w:szCs w:val="21"/>
              </w:rPr>
            </w:pPr>
            <w:r w:rsidRPr="006D2B4D">
              <w:rPr>
                <w:rFonts w:ascii="Times New Roman" w:hAnsi="Times New Roman"/>
                <w:szCs w:val="21"/>
              </w:rPr>
              <w:t>-2.22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 w:val="restart"/>
            <w:noWrap/>
          </w:tcPr>
          <w:p w:rsidR="00BC416A" w:rsidRPr="006D2B4D" w:rsidRDefault="00BC416A" w:rsidP="00BC416A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1C30FA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0923751</w:t>
            </w:r>
          </w:p>
        </w:tc>
        <w:tc>
          <w:tcPr>
            <w:tcW w:w="1732" w:type="dxa"/>
            <w:vMerge w:val="restart"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30FA">
              <w:rPr>
                <w:rFonts w:ascii="Times New Roman" w:hAnsi="Times New Roman"/>
                <w:kern w:val="0"/>
                <w:szCs w:val="21"/>
              </w:rPr>
              <w:t>Ovalbumin</w:t>
            </w: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9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468E-10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3.05961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032927</w:t>
            </w:r>
          </w:p>
        </w:tc>
      </w:tr>
      <w:tr w:rsidR="00BC416A" w:rsidRPr="006D2B4D" w:rsidTr="00BC416A">
        <w:trPr>
          <w:trHeight w:val="308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LEPINFQTAADQA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.48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4006E-10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7.83293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134271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LEPINFQTAADQA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8361E-0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1.95219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7969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QAVHAAHAEINEAG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8131E-0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8.00041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7356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QAVHAAHAEINEAG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2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591E-0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3.90629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28566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EWTSSNVMEE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5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5274E-0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1.72270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855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LNQITKPNDVYSFSLAS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627E-0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5.28830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5231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PGFGDxIEAQcGTSVNVHSSL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8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695E-0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5.26991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1764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EWTSSNVMEE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8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781E-0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5.83232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1406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LNQITkPNDVYSFSLAS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1647E-0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9.40507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31088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6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7943E-0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9.82333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7117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M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78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9653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9.74870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28988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863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.95488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60171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EWTSSNVmEE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5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7959E-0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7.71525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75176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INSWVESQTNGII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2955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3.07109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6658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7549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7.03854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57661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29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1.72221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82426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EWTSSNVmEE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3757E-0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1.82791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63060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8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8794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0.61308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97220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HPFLFcI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5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5.83525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3099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1572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6.50767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60523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6335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.495042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647946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VRFDKLPGFGDxIEAQcGTSVNVHSSL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3388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9.54745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5481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1338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3.93364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5636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HPFLFcI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0413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1.72258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41705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1832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5.81668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7913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PILPEYLQcV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8981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1.01115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86934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838852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2.09598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3982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M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5815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3.84941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83779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2533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8.357809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236483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GSIGAASMEFcFDVF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90718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6.01030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7262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2077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.26596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49146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PILPEYLQcV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26157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5.11174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1775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LNQITkPNDVySFSLAS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333222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3.50224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431373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99813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9.92363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8295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7351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.62980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29404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PILPEYLQcV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8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80873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6.905809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406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67388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6.606859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03932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PILPEYLQcV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4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32302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2.79191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63646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85235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4.34355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348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31314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9.61349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928411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28137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7.05864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5005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WEk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108422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57.25478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23648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kVYLP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335715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2.67050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2166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75185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5.52238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63026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699633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0.07963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19442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YRGGLEPINFQTAADQA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2993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3.2527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04482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15498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6.07980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1357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3942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4.25949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35845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ATNAVLFFG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740260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9.84888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92767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0473119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32.44423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48232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275666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9.07425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82676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774665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2.37480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8283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WEkAFkDEDTQAmP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7783862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7.3602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88819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M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9505735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5.737858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621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078142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8.44106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4560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ADHPFLFcI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.564539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1.65021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039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PGFGDxIEAQcGTSVNVHSSLRDILNQITkPNDVYSFSLAS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.454733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54.54257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05031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TEQESkPVQMMyQIGL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.300791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6.47768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852545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VGxAEAGVDAASVSEEF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1594797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2.95549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82362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QINKVV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079687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1.68698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8338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QINKVV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965194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7.584459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68743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ATNAVLFFG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135821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5.745043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37019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M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215866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9.846727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16823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EWTSSNVmEER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5220303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9.92729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6488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mASEKm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4813202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1.731479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2229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GSIGAASmEFcFDVF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71838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1.99942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9834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HPFLFcI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5333741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7.631761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644223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AEE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899398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4.492052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5316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QINKVVR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0796874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1.686985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83384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QIN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2138828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1.5538806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313337</w:t>
            </w:r>
          </w:p>
        </w:tc>
      </w:tr>
      <w:tr w:rsidR="00BC416A" w:rsidRPr="006D2B4D" w:rsidTr="00BC416A">
        <w:trPr>
          <w:trHeight w:val="300"/>
          <w:jc w:val="center"/>
        </w:trPr>
        <w:tc>
          <w:tcPr>
            <w:tcW w:w="1431" w:type="dxa"/>
            <w:vMerge/>
            <w:noWrap/>
          </w:tcPr>
          <w:p w:rsidR="00BC416A" w:rsidRPr="006D2B4D" w:rsidRDefault="00BC416A" w:rsidP="00BC416A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vMerge/>
            <w:noWrap/>
          </w:tcPr>
          <w:p w:rsidR="00BC416A" w:rsidRPr="006D2B4D" w:rsidRDefault="00BC416A" w:rsidP="00235D3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29" w:type="dxa"/>
            <w:noWrap/>
            <w:vAlign w:val="bottom"/>
          </w:tcPr>
          <w:p w:rsidR="00BC416A" w:rsidRDefault="00BC416A" w:rsidP="00E374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WEk</w:t>
            </w:r>
          </w:p>
        </w:tc>
        <w:tc>
          <w:tcPr>
            <w:tcW w:w="1531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500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1839896</w:t>
            </w:r>
          </w:p>
        </w:tc>
        <w:tc>
          <w:tcPr>
            <w:tcW w:w="89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.5431384</w:t>
            </w:r>
          </w:p>
        </w:tc>
        <w:tc>
          <w:tcPr>
            <w:tcW w:w="1229" w:type="dxa"/>
            <w:noWrap/>
            <w:vAlign w:val="bottom"/>
          </w:tcPr>
          <w:p w:rsidR="00BC416A" w:rsidRDefault="00BC416A" w:rsidP="00E374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3675415</w:t>
            </w:r>
          </w:p>
        </w:tc>
      </w:tr>
    </w:tbl>
    <w:p w:rsidR="001B52F1" w:rsidRDefault="001B52F1" w:rsidP="00866907"/>
    <w:sectPr w:rsidR="001B52F1" w:rsidSect="00BD5AA2">
      <w:pgSz w:w="16838" w:h="11906" w:orient="landscape"/>
      <w:pgMar w:top="1797" w:right="1440" w:bottom="1797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3267" w:rsidRDefault="00B83267" w:rsidP="00051FED">
      <w:r>
        <w:separator/>
      </w:r>
    </w:p>
  </w:endnote>
  <w:endnote w:type="continuationSeparator" w:id="1">
    <w:p w:rsidR="00B83267" w:rsidRDefault="00B83267" w:rsidP="00051F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3267" w:rsidRDefault="00B83267" w:rsidP="00051FED">
      <w:r>
        <w:separator/>
      </w:r>
    </w:p>
  </w:footnote>
  <w:footnote w:type="continuationSeparator" w:id="1">
    <w:p w:rsidR="00B83267" w:rsidRDefault="00B83267" w:rsidP="00051F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B7774"/>
    <w:multiLevelType w:val="multilevel"/>
    <w:tmpl w:val="BDB6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005"/>
    <w:rsid w:val="00007845"/>
    <w:rsid w:val="00014AA3"/>
    <w:rsid w:val="00023FED"/>
    <w:rsid w:val="00037D63"/>
    <w:rsid w:val="00047B74"/>
    <w:rsid w:val="00051FED"/>
    <w:rsid w:val="00073FC3"/>
    <w:rsid w:val="000762B1"/>
    <w:rsid w:val="000811A1"/>
    <w:rsid w:val="00090C14"/>
    <w:rsid w:val="000A58A3"/>
    <w:rsid w:val="000C171E"/>
    <w:rsid w:val="000E28ED"/>
    <w:rsid w:val="000E546D"/>
    <w:rsid w:val="00125209"/>
    <w:rsid w:val="00154CDB"/>
    <w:rsid w:val="00163961"/>
    <w:rsid w:val="001920A6"/>
    <w:rsid w:val="001941FB"/>
    <w:rsid w:val="001B52F1"/>
    <w:rsid w:val="001B6EE6"/>
    <w:rsid w:val="0020358B"/>
    <w:rsid w:val="00212C38"/>
    <w:rsid w:val="00235D36"/>
    <w:rsid w:val="0023763F"/>
    <w:rsid w:val="00250192"/>
    <w:rsid w:val="00265918"/>
    <w:rsid w:val="0028498D"/>
    <w:rsid w:val="00292201"/>
    <w:rsid w:val="002A733F"/>
    <w:rsid w:val="002C1283"/>
    <w:rsid w:val="002C4A45"/>
    <w:rsid w:val="002E445D"/>
    <w:rsid w:val="002E4AD4"/>
    <w:rsid w:val="002E6090"/>
    <w:rsid w:val="002E6A30"/>
    <w:rsid w:val="00305172"/>
    <w:rsid w:val="003071EE"/>
    <w:rsid w:val="00320FB8"/>
    <w:rsid w:val="00331479"/>
    <w:rsid w:val="00331D4F"/>
    <w:rsid w:val="00353E96"/>
    <w:rsid w:val="00355E97"/>
    <w:rsid w:val="0036154F"/>
    <w:rsid w:val="0036321F"/>
    <w:rsid w:val="00384BB6"/>
    <w:rsid w:val="00387F84"/>
    <w:rsid w:val="00391A43"/>
    <w:rsid w:val="003C62A3"/>
    <w:rsid w:val="003D0201"/>
    <w:rsid w:val="003D2F09"/>
    <w:rsid w:val="003E7E68"/>
    <w:rsid w:val="004024E0"/>
    <w:rsid w:val="004026C9"/>
    <w:rsid w:val="00412C9E"/>
    <w:rsid w:val="00420FF0"/>
    <w:rsid w:val="00434FF7"/>
    <w:rsid w:val="00435A8E"/>
    <w:rsid w:val="00441058"/>
    <w:rsid w:val="00444F06"/>
    <w:rsid w:val="004476FC"/>
    <w:rsid w:val="0045176B"/>
    <w:rsid w:val="0046374E"/>
    <w:rsid w:val="00493588"/>
    <w:rsid w:val="0049624C"/>
    <w:rsid w:val="004A23F0"/>
    <w:rsid w:val="004A7423"/>
    <w:rsid w:val="004C60D7"/>
    <w:rsid w:val="004E67C9"/>
    <w:rsid w:val="004E6A19"/>
    <w:rsid w:val="004F07F0"/>
    <w:rsid w:val="005066E7"/>
    <w:rsid w:val="00507EC7"/>
    <w:rsid w:val="005244A9"/>
    <w:rsid w:val="0054587E"/>
    <w:rsid w:val="0055093D"/>
    <w:rsid w:val="00550E05"/>
    <w:rsid w:val="00556DBC"/>
    <w:rsid w:val="005749F6"/>
    <w:rsid w:val="005A4361"/>
    <w:rsid w:val="005A6B9F"/>
    <w:rsid w:val="005B49AA"/>
    <w:rsid w:val="005D2BCC"/>
    <w:rsid w:val="005F7A9B"/>
    <w:rsid w:val="006029A4"/>
    <w:rsid w:val="00614F9D"/>
    <w:rsid w:val="00653153"/>
    <w:rsid w:val="0066445E"/>
    <w:rsid w:val="00682E96"/>
    <w:rsid w:val="00685A3E"/>
    <w:rsid w:val="00697A3D"/>
    <w:rsid w:val="006A1C76"/>
    <w:rsid w:val="006A437A"/>
    <w:rsid w:val="006A5FFC"/>
    <w:rsid w:val="006D2B4D"/>
    <w:rsid w:val="006E0567"/>
    <w:rsid w:val="006E3EA7"/>
    <w:rsid w:val="006F0AA0"/>
    <w:rsid w:val="007020C0"/>
    <w:rsid w:val="00712613"/>
    <w:rsid w:val="00716D67"/>
    <w:rsid w:val="00721467"/>
    <w:rsid w:val="007226CE"/>
    <w:rsid w:val="007267AA"/>
    <w:rsid w:val="00730BD7"/>
    <w:rsid w:val="00753376"/>
    <w:rsid w:val="007A2182"/>
    <w:rsid w:val="007B0658"/>
    <w:rsid w:val="007B2C43"/>
    <w:rsid w:val="007C26D1"/>
    <w:rsid w:val="007D6BDE"/>
    <w:rsid w:val="007E7FD1"/>
    <w:rsid w:val="00807E7A"/>
    <w:rsid w:val="008106C1"/>
    <w:rsid w:val="00832E8F"/>
    <w:rsid w:val="00866907"/>
    <w:rsid w:val="00893167"/>
    <w:rsid w:val="008A0560"/>
    <w:rsid w:val="008C15AC"/>
    <w:rsid w:val="008C517D"/>
    <w:rsid w:val="008F75AA"/>
    <w:rsid w:val="00900683"/>
    <w:rsid w:val="0091067D"/>
    <w:rsid w:val="0093100F"/>
    <w:rsid w:val="009449E1"/>
    <w:rsid w:val="00967038"/>
    <w:rsid w:val="009823DD"/>
    <w:rsid w:val="00990406"/>
    <w:rsid w:val="009A5526"/>
    <w:rsid w:val="009B6289"/>
    <w:rsid w:val="009D1F72"/>
    <w:rsid w:val="009D229D"/>
    <w:rsid w:val="009D7D9E"/>
    <w:rsid w:val="009E2796"/>
    <w:rsid w:val="009F5C38"/>
    <w:rsid w:val="00A27F1E"/>
    <w:rsid w:val="00A416A4"/>
    <w:rsid w:val="00A50B0E"/>
    <w:rsid w:val="00A57AF4"/>
    <w:rsid w:val="00A63ADF"/>
    <w:rsid w:val="00A70912"/>
    <w:rsid w:val="00A71E28"/>
    <w:rsid w:val="00A74B82"/>
    <w:rsid w:val="00A8486D"/>
    <w:rsid w:val="00A909E4"/>
    <w:rsid w:val="00AA606C"/>
    <w:rsid w:val="00AB58FB"/>
    <w:rsid w:val="00AC0079"/>
    <w:rsid w:val="00AD0D63"/>
    <w:rsid w:val="00B11D06"/>
    <w:rsid w:val="00B238A5"/>
    <w:rsid w:val="00B35E34"/>
    <w:rsid w:val="00B62172"/>
    <w:rsid w:val="00B64275"/>
    <w:rsid w:val="00B82532"/>
    <w:rsid w:val="00B83183"/>
    <w:rsid w:val="00B83267"/>
    <w:rsid w:val="00B95185"/>
    <w:rsid w:val="00B95EBD"/>
    <w:rsid w:val="00BA064E"/>
    <w:rsid w:val="00BA6C2F"/>
    <w:rsid w:val="00BC0ABE"/>
    <w:rsid w:val="00BC1FB9"/>
    <w:rsid w:val="00BC416A"/>
    <w:rsid w:val="00BC4977"/>
    <w:rsid w:val="00BD5AA2"/>
    <w:rsid w:val="00BE76E2"/>
    <w:rsid w:val="00C02518"/>
    <w:rsid w:val="00C1570D"/>
    <w:rsid w:val="00C24DE9"/>
    <w:rsid w:val="00C37CFD"/>
    <w:rsid w:val="00C65B2C"/>
    <w:rsid w:val="00C756BA"/>
    <w:rsid w:val="00C913CE"/>
    <w:rsid w:val="00CF2492"/>
    <w:rsid w:val="00D02DD9"/>
    <w:rsid w:val="00D06B78"/>
    <w:rsid w:val="00D17E59"/>
    <w:rsid w:val="00D25EAD"/>
    <w:rsid w:val="00D261E3"/>
    <w:rsid w:val="00D31CFB"/>
    <w:rsid w:val="00D53B79"/>
    <w:rsid w:val="00D5434B"/>
    <w:rsid w:val="00D652CE"/>
    <w:rsid w:val="00D65F52"/>
    <w:rsid w:val="00D73DF5"/>
    <w:rsid w:val="00D773B2"/>
    <w:rsid w:val="00D859D3"/>
    <w:rsid w:val="00D90D1F"/>
    <w:rsid w:val="00DA0AB3"/>
    <w:rsid w:val="00DC3C63"/>
    <w:rsid w:val="00DC6700"/>
    <w:rsid w:val="00DF43E8"/>
    <w:rsid w:val="00DF6DEF"/>
    <w:rsid w:val="00DF7DE1"/>
    <w:rsid w:val="00E10687"/>
    <w:rsid w:val="00E25018"/>
    <w:rsid w:val="00E26D64"/>
    <w:rsid w:val="00E3744F"/>
    <w:rsid w:val="00E37CCC"/>
    <w:rsid w:val="00E4383E"/>
    <w:rsid w:val="00E52219"/>
    <w:rsid w:val="00E57ED2"/>
    <w:rsid w:val="00E602AD"/>
    <w:rsid w:val="00E622FD"/>
    <w:rsid w:val="00E73BA3"/>
    <w:rsid w:val="00E84B74"/>
    <w:rsid w:val="00E94C1F"/>
    <w:rsid w:val="00EA0005"/>
    <w:rsid w:val="00EA5479"/>
    <w:rsid w:val="00EA5894"/>
    <w:rsid w:val="00EB1F9C"/>
    <w:rsid w:val="00EC2D5C"/>
    <w:rsid w:val="00ED3C91"/>
    <w:rsid w:val="00EE7B40"/>
    <w:rsid w:val="00F013A0"/>
    <w:rsid w:val="00F0261F"/>
    <w:rsid w:val="00F127EE"/>
    <w:rsid w:val="00F17D19"/>
    <w:rsid w:val="00F22C22"/>
    <w:rsid w:val="00F279D8"/>
    <w:rsid w:val="00F31975"/>
    <w:rsid w:val="00F33B40"/>
    <w:rsid w:val="00F603D5"/>
    <w:rsid w:val="00F716C3"/>
    <w:rsid w:val="00F84A4C"/>
    <w:rsid w:val="00F9589F"/>
    <w:rsid w:val="00FA348B"/>
    <w:rsid w:val="00FB5BB4"/>
    <w:rsid w:val="00FC0D54"/>
    <w:rsid w:val="00FC4CE5"/>
    <w:rsid w:val="00FC724D"/>
    <w:rsid w:val="00FD31A4"/>
    <w:rsid w:val="00FE4116"/>
    <w:rsid w:val="00FE5B49"/>
    <w:rsid w:val="00FF4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C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EA0005"/>
    <w:rPr>
      <w:rFonts w:cs="Times New Roman"/>
      <w:color w:val="0000FF"/>
      <w:u w:val="single"/>
    </w:rPr>
  </w:style>
  <w:style w:type="character" w:styleId="a4">
    <w:name w:val="FollowedHyperlink"/>
    <w:uiPriority w:val="99"/>
    <w:semiHidden/>
    <w:rsid w:val="00EA0005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uiPriority w:val="99"/>
    <w:rsid w:val="00EA0005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table" w:styleId="a5">
    <w:name w:val="Table Grid"/>
    <w:basedOn w:val="a1"/>
    <w:uiPriority w:val="99"/>
    <w:rsid w:val="00EA00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8">
    <w:name w:val="xl68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9">
    <w:name w:val="xl69"/>
    <w:basedOn w:val="a"/>
    <w:uiPriority w:val="99"/>
    <w:rsid w:val="00832E8F"/>
    <w:pPr>
      <w:widowControl/>
      <w:spacing w:before="100" w:beforeAutospacing="1" w:after="100" w:afterAutospacing="1"/>
      <w:jc w:val="left"/>
    </w:pPr>
    <w:rPr>
      <w:rFonts w:ascii="Arial Unicode MS" w:hAnsi="Arial Unicode MS" w:cs="Arial Unicode MS"/>
      <w:kern w:val="0"/>
      <w:sz w:val="18"/>
      <w:szCs w:val="18"/>
    </w:rPr>
  </w:style>
  <w:style w:type="paragraph" w:customStyle="1" w:styleId="xl63">
    <w:name w:val="xl63"/>
    <w:basedOn w:val="a"/>
    <w:uiPriority w:val="99"/>
    <w:rsid w:val="00866907"/>
    <w:pPr>
      <w:widowControl/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18"/>
      <w:szCs w:val="18"/>
    </w:rPr>
  </w:style>
  <w:style w:type="paragraph" w:styleId="a6">
    <w:name w:val="header"/>
    <w:basedOn w:val="a"/>
    <w:link w:val="Char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Char">
    <w:name w:val="页眉 Char"/>
    <w:link w:val="a6"/>
    <w:uiPriority w:val="99"/>
    <w:locked/>
    <w:rsid w:val="00051FED"/>
    <w:rPr>
      <w:rFonts w:cs="Times New Roman"/>
    </w:rPr>
  </w:style>
  <w:style w:type="paragraph" w:styleId="a7">
    <w:name w:val="footer"/>
    <w:basedOn w:val="a"/>
    <w:link w:val="Char0"/>
    <w:uiPriority w:val="99"/>
    <w:rsid w:val="00051FED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Char0">
    <w:name w:val="页脚 Char"/>
    <w:link w:val="a7"/>
    <w:uiPriority w:val="99"/>
    <w:locked/>
    <w:rsid w:val="00051FED"/>
    <w:rPr>
      <w:rFonts w:cs="Times New Roman"/>
    </w:rPr>
  </w:style>
  <w:style w:type="paragraph" w:styleId="a8">
    <w:name w:val="Balloon Text"/>
    <w:basedOn w:val="a"/>
    <w:link w:val="Char1"/>
    <w:uiPriority w:val="99"/>
    <w:semiHidden/>
    <w:rsid w:val="009823DD"/>
    <w:rPr>
      <w:rFonts w:ascii="Segoe UI" w:hAnsi="Segoe UI"/>
      <w:sz w:val="18"/>
      <w:szCs w:val="18"/>
    </w:rPr>
  </w:style>
  <w:style w:type="character" w:customStyle="1" w:styleId="Char1">
    <w:name w:val="批注框文本 Char"/>
    <w:link w:val="a8"/>
    <w:uiPriority w:val="99"/>
    <w:semiHidden/>
    <w:locked/>
    <w:rsid w:val="009823DD"/>
    <w:rPr>
      <w:rFonts w:ascii="Segoe UI" w:hAnsi="Segoe UI" w:cs="Segoe UI"/>
      <w:kern w:val="2"/>
      <w:sz w:val="18"/>
      <w:szCs w:val="18"/>
    </w:rPr>
  </w:style>
  <w:style w:type="character" w:styleId="a9">
    <w:name w:val="line number"/>
    <w:uiPriority w:val="99"/>
    <w:semiHidden/>
    <w:unhideWhenUsed/>
    <w:rsid w:val="00023FED"/>
  </w:style>
  <w:style w:type="character" w:styleId="aa">
    <w:name w:val="annotation reference"/>
    <w:uiPriority w:val="99"/>
    <w:semiHidden/>
    <w:unhideWhenUsed/>
    <w:rsid w:val="00EE7B4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E7B4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E7B4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E7B40"/>
    <w:rPr>
      <w:b/>
      <w:bCs/>
      <w:kern w:val="0"/>
      <w:sz w:val="20"/>
      <w:szCs w:val="20"/>
    </w:rPr>
  </w:style>
  <w:style w:type="character" w:customStyle="1" w:styleId="Char3">
    <w:name w:val="批注主题 Char"/>
    <w:link w:val="ac"/>
    <w:uiPriority w:val="99"/>
    <w:semiHidden/>
    <w:rsid w:val="00EE7B4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7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68</Words>
  <Characters>16350</Characters>
  <Application>Microsoft Office Word</Application>
  <DocSecurity>0</DocSecurity>
  <Lines>136</Lines>
  <Paragraphs>38</Paragraphs>
  <ScaleCrop>false</ScaleCrop>
  <Company>Hewlett-Packard Company</Company>
  <LinksUpToDate>false</LinksUpToDate>
  <CharactersWithSpaces>19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ao</dc:creator>
  <cp:lastModifiedBy>HeTao</cp:lastModifiedBy>
  <cp:revision>4</cp:revision>
  <dcterms:created xsi:type="dcterms:W3CDTF">2017-08-04T14:30:00Z</dcterms:created>
  <dcterms:modified xsi:type="dcterms:W3CDTF">2017-08-04T14:55:00Z</dcterms:modified>
</cp:coreProperties>
</file>